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598F68" w14:textId="26EF53A2" w:rsidR="00AC4BBE" w:rsidRPr="00AC4BBE" w:rsidRDefault="00AC4BBE" w:rsidP="004661D6">
      <w:pPr>
        <w:pStyle w:val="NoSpacing"/>
        <w:spacing w:line="360" w:lineRule="auto"/>
        <w:outlineLvl w:val="0"/>
        <w:rPr>
          <w:rFonts w:ascii="Times New Roman" w:hAnsi="Times New Roman"/>
        </w:rPr>
      </w:pPr>
      <w:bookmarkStart w:id="0" w:name="_Hlk507780085"/>
      <w:r w:rsidRPr="00AC4BBE">
        <w:rPr>
          <w:rFonts w:ascii="Times New Roman" w:hAnsi="Times New Roman"/>
        </w:rPr>
        <w:t xml:space="preserve">Table </w:t>
      </w:r>
      <w:r w:rsidR="00754656">
        <w:rPr>
          <w:rFonts w:ascii="Times New Roman" w:hAnsi="Times New Roman"/>
        </w:rPr>
        <w:t>S</w:t>
      </w:r>
      <w:bookmarkStart w:id="1" w:name="_GoBack"/>
      <w:bookmarkEnd w:id="1"/>
      <w:r w:rsidRPr="00AC4BBE">
        <w:rPr>
          <w:rFonts w:ascii="Times New Roman" w:hAnsi="Times New Roman"/>
        </w:rPr>
        <w:t>1</w:t>
      </w:r>
    </w:p>
    <w:p w14:paraId="6CDF4A44" w14:textId="549BB8E1" w:rsidR="00AC4BBE" w:rsidRPr="00AC4BBE" w:rsidRDefault="00AC4BBE" w:rsidP="004661D6">
      <w:pPr>
        <w:pStyle w:val="NoSpacing"/>
        <w:spacing w:line="360" w:lineRule="auto"/>
        <w:rPr>
          <w:rFonts w:ascii="Times New Roman" w:hAnsi="Times New Roman"/>
          <w:i/>
          <w:iCs/>
        </w:rPr>
      </w:pPr>
      <w:r w:rsidRPr="00AC4BBE">
        <w:rPr>
          <w:rStyle w:val="Emphasis"/>
          <w:rFonts w:ascii="Times New Roman" w:hAnsi="Times New Roman"/>
        </w:rPr>
        <w:t>Demographic characteristics</w:t>
      </w:r>
      <w:r w:rsidR="007C0414">
        <w:rPr>
          <w:rStyle w:val="Emphasis"/>
          <w:rFonts w:ascii="Times New Roman" w:hAnsi="Times New Roman"/>
        </w:rPr>
        <w:t xml:space="preserve"> of patients with Borderline Personality Disorder (BPD), subgroups of patients with Attention Deficit Hyperactivity Disorder (ADHD) and Substance Use Disorder (SUD) and Healthy Controls (HC)</w:t>
      </w:r>
    </w:p>
    <w:tbl>
      <w:tblPr>
        <w:tblStyle w:val="TableGrid"/>
        <w:tblW w:w="12172" w:type="dxa"/>
        <w:tblLayout w:type="fixed"/>
        <w:tblLook w:val="04A0" w:firstRow="1" w:lastRow="0" w:firstColumn="1" w:lastColumn="0" w:noHBand="0" w:noVBand="1"/>
      </w:tblPr>
      <w:tblGrid>
        <w:gridCol w:w="1336"/>
        <w:gridCol w:w="1337"/>
        <w:gridCol w:w="1337"/>
        <w:gridCol w:w="1337"/>
        <w:gridCol w:w="1337"/>
        <w:gridCol w:w="5488"/>
      </w:tblGrid>
      <w:tr w:rsidR="007C0414" w:rsidRPr="00674296" w14:paraId="08C46EAE" w14:textId="77777777" w:rsidTr="00AE1AAF">
        <w:tc>
          <w:tcPr>
            <w:tcW w:w="6684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4D310977" w14:textId="2113B411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b/>
                <w:lang w:val="de-DE"/>
              </w:rPr>
              <w:t>Clinical Controls</w:t>
            </w:r>
          </w:p>
        </w:tc>
        <w:tc>
          <w:tcPr>
            <w:tcW w:w="5488" w:type="dxa"/>
            <w:vMerge w:val="restart"/>
            <w:tcBorders>
              <w:left w:val="nil"/>
              <w:right w:val="nil"/>
            </w:tcBorders>
            <w:vAlign w:val="center"/>
          </w:tcPr>
          <w:p w14:paraId="3235DC8B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>Results of</w:t>
            </w:r>
          </w:p>
          <w:p w14:paraId="6D44F052" w14:textId="575A7D69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AC4BBE">
              <w:rPr>
                <w:rFonts w:ascii="Times New Roman" w:hAnsi="Times New Roman"/>
                <w:b/>
                <w:lang w:val="en-US"/>
              </w:rPr>
              <w:t xml:space="preserve">t-test / </w:t>
            </w:r>
            <w:r w:rsidRPr="00AC4BBE">
              <w:rPr>
                <w:rFonts w:ascii="Times New Roman" w:hAnsi="Times New Roman"/>
                <w:b/>
              </w:rPr>
              <w:t>Chi² test</w:t>
            </w:r>
          </w:p>
        </w:tc>
      </w:tr>
      <w:tr w:rsidR="007C0414" w:rsidRPr="004661D6" w14:paraId="7126F445" w14:textId="77777777" w:rsidTr="00AE1AAF"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6CA79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</w:rPr>
            </w:pPr>
            <w:r w:rsidRPr="00AC4BBE">
              <w:rPr>
                <w:rFonts w:ascii="Times New Roman" w:hAnsi="Times New Roman"/>
                <w:b/>
              </w:rPr>
              <w:t>Variable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265D0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b/>
                <w:lang w:val="de-DE"/>
              </w:rPr>
              <w:t>BPD</w:t>
            </w:r>
          </w:p>
          <w:p w14:paraId="03A8BF19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</w:rPr>
            </w:pPr>
            <w:r w:rsidRPr="00AC4BBE">
              <w:rPr>
                <w:rFonts w:ascii="Times New Roman" w:hAnsi="Times New Roman"/>
                <w:lang w:val="de-DE"/>
              </w:rPr>
              <w:t>(n=61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7D016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b/>
                <w:lang w:val="de-DE"/>
              </w:rPr>
              <w:t>ADHD</w:t>
            </w:r>
          </w:p>
          <w:p w14:paraId="55B6CA10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lang w:val="de-DE"/>
              </w:rPr>
              <w:t>(n=</w:t>
            </w:r>
            <w:r w:rsidRPr="00AC4BBE">
              <w:rPr>
                <w:rFonts w:ascii="Times New Roman" w:eastAsia="Times New Roman" w:hAnsi="Times New Roman"/>
                <w:sz w:val="24"/>
              </w:rPr>
              <w:t>28</w:t>
            </w:r>
            <w:r w:rsidRPr="00AC4BBE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29B35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b/>
                <w:lang w:val="de-DE"/>
              </w:rPr>
              <w:t>SUD</w:t>
            </w:r>
          </w:p>
          <w:p w14:paraId="27B92077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</w:rPr>
            </w:pPr>
            <w:r w:rsidRPr="00AC4BBE">
              <w:rPr>
                <w:rFonts w:ascii="Times New Roman" w:hAnsi="Times New Roman"/>
                <w:lang w:val="de-DE"/>
              </w:rPr>
              <w:t>(n=</w:t>
            </w:r>
            <w:r w:rsidRPr="00AC4BBE">
              <w:rPr>
                <w:rFonts w:ascii="Times New Roman" w:eastAsia="Times New Roman" w:hAnsi="Times New Roman"/>
                <w:sz w:val="24"/>
              </w:rPr>
              <w:t>28</w:t>
            </w:r>
            <w:r w:rsidRPr="00AC4BBE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F3167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b/>
                <w:lang w:val="de-DE"/>
              </w:rPr>
              <w:t>HC</w:t>
            </w:r>
          </w:p>
          <w:p w14:paraId="3BB6EA6D" w14:textId="77777777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AC4BBE">
              <w:rPr>
                <w:rFonts w:ascii="Times New Roman" w:hAnsi="Times New Roman"/>
                <w:lang w:val="de-DE"/>
              </w:rPr>
              <w:t>(n=</w:t>
            </w:r>
            <w:r w:rsidRPr="00AC4BBE">
              <w:rPr>
                <w:rFonts w:ascii="Times New Roman" w:eastAsia="Times New Roman" w:hAnsi="Times New Roman"/>
                <w:sz w:val="24"/>
              </w:rPr>
              <w:t>60</w:t>
            </w:r>
            <w:r w:rsidRPr="00AC4BBE">
              <w:rPr>
                <w:rFonts w:ascii="Times New Roman" w:hAnsi="Times New Roman"/>
                <w:lang w:val="de-DE"/>
              </w:rPr>
              <w:t>)</w:t>
            </w:r>
          </w:p>
        </w:tc>
        <w:tc>
          <w:tcPr>
            <w:tcW w:w="54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59C6A8" w14:textId="416747AF" w:rsidR="007C0414" w:rsidRPr="00AC4BBE" w:rsidRDefault="007C0414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AC4BBE" w:rsidRPr="00AC4BBE" w14:paraId="131D1B8A" w14:textId="77777777" w:rsidTr="007C0414"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75E1B7" w14:textId="77777777" w:rsidR="00AC4BBE" w:rsidRPr="00AC4BBE" w:rsidRDefault="00AC4BBE" w:rsidP="007C0414">
            <w:pPr>
              <w:pStyle w:val="NoSpacing"/>
              <w:spacing w:before="60" w:after="60"/>
              <w:jc w:val="center"/>
              <w:rPr>
                <w:rFonts w:ascii="Times New Roman" w:hAnsi="Times New Roman"/>
              </w:rPr>
            </w:pPr>
            <w:r w:rsidRPr="00AC4BBE">
              <w:rPr>
                <w:rFonts w:ascii="Times New Roman" w:hAnsi="Times New Roman"/>
              </w:rPr>
              <w:t>Age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6123FE" w14:textId="77777777" w:rsidR="00AC4BBE" w:rsidRPr="00AC4BBE" w:rsidRDefault="00AC4BBE" w:rsidP="007C04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7.28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±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4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AE7A27" w14:textId="77777777" w:rsidR="00AC4BBE" w:rsidRPr="00AC4BBE" w:rsidRDefault="00AC4BBE" w:rsidP="007C041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0.11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±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96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90EA75" w14:textId="77777777" w:rsidR="00AC4BBE" w:rsidRPr="00AC4BBE" w:rsidRDefault="00AC4BBE" w:rsidP="007C04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1.14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±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8.35</w:t>
            </w:r>
          </w:p>
        </w:tc>
        <w:tc>
          <w:tcPr>
            <w:tcW w:w="13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F5E7F" w14:textId="77777777" w:rsidR="00AC4BBE" w:rsidRPr="00AC4BBE" w:rsidRDefault="00AC4BBE" w:rsidP="007C0414">
            <w:pPr>
              <w:spacing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7.60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±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.84</w:t>
            </w:r>
          </w:p>
        </w:tc>
        <w:tc>
          <w:tcPr>
            <w:tcW w:w="548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591FBB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AC4BBE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  <w:lang w:val="en-US"/>
              </w:rPr>
              <w:t xml:space="preserve"> (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3, 173)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2.86</w:t>
            </w:r>
            <w:r w:rsidRPr="00AC4B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AC4B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=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38, </w:t>
            </w:r>
            <w:r w:rsidRPr="00AC4BBE">
              <w:rPr>
                <w:rFonts w:ascii="Times New Roman" w:hAnsi="Times New Roman" w:cs="Times New Roman"/>
                <w:i/>
                <w:lang w:val="en-US"/>
              </w:rPr>
              <w:t>η</w:t>
            </w:r>
            <w:r w:rsidRPr="00AC4BBE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2</w:t>
            </w:r>
            <w:r w:rsidRPr="00AC4BBE"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 xml:space="preserve">(part) </w:t>
            </w:r>
            <w:r w:rsidRPr="00AC4BBE">
              <w:rPr>
                <w:rFonts w:ascii="Times New Roman" w:hAnsi="Times New Roman" w:cs="Times New Roman"/>
                <w:lang w:val="en-US"/>
              </w:rPr>
              <w:t xml:space="preserve">= </w:t>
            </w: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0.047</w:t>
            </w:r>
          </w:p>
          <w:p w14:paraId="0D230A80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BPD vs. SUD: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3.86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±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7, 95% CI [-7.94, 0.21]</w:t>
            </w:r>
          </w:p>
          <w:p w14:paraId="14568182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BPD vs. ADHD: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2.83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±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7, 95% CI [-6.91, 1.25]</w:t>
            </w:r>
          </w:p>
          <w:p w14:paraId="55B303C2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BPD vs. HC: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32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±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.25, 95% CI [-3.57, 2.93]</w:t>
            </w:r>
          </w:p>
          <w:p w14:paraId="4FA417C5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ADHD vs. HC: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1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±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58, 95% CI [-1.58, 6.60]</w:t>
            </w:r>
          </w:p>
          <w:p w14:paraId="6530C8CA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i/>
                <w:sz w:val="20"/>
                <w:szCs w:val="24"/>
                <w:lang w:val="en-US"/>
              </w:rPr>
              <w:t xml:space="preserve">SUD vs. HC: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.54 ± 1.58,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5% CI: [-0.55, 7.63]</w:t>
            </w:r>
          </w:p>
          <w:p w14:paraId="1B93E0A0" w14:textId="77777777" w:rsidR="00AC4BBE" w:rsidRPr="00AC4BBE" w:rsidRDefault="00AC4BBE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bCs/>
                <w:i/>
                <w:sz w:val="20"/>
                <w:szCs w:val="24"/>
                <w:lang w:val="en-US"/>
              </w:rPr>
              <w:t>ADHD vs. SUD:</w:t>
            </w:r>
            <w:r w:rsidRPr="00AC4BBE">
              <w:rPr>
                <w:rFonts w:ascii="Times New Roman" w:hAnsi="Times New Roman" w:cs="Times New Roman"/>
                <w:bCs/>
                <w:i/>
                <w:sz w:val="21"/>
                <w:szCs w:val="24"/>
                <w:lang w:val="en-US"/>
              </w:rPr>
              <w:t xml:space="preserve"> 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-1.04 </w:t>
            </w:r>
            <w:r w:rsidRPr="00AC4BBE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±</w:t>
            </w:r>
            <w:r w:rsidRPr="00AC4BBE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1.84, 95% CI [-5.81, 3.74]</w:t>
            </w:r>
          </w:p>
        </w:tc>
      </w:tr>
      <w:tr w:rsidR="00AC4BBE" w:rsidRPr="00AC4BBE" w14:paraId="62E874BC" w14:textId="77777777" w:rsidTr="007C0414"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B64690" w14:textId="77777777" w:rsidR="00AC4BBE" w:rsidRPr="00AC4BBE" w:rsidRDefault="00AC4BBE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</w:rPr>
            </w:pPr>
            <w:r w:rsidRPr="00AC4BBE">
              <w:rPr>
                <w:rFonts w:ascii="Times New Roman" w:hAnsi="Times New Roman"/>
              </w:rPr>
              <w:t>Education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DDC74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F1553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1DA0F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7412C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CC1903" w14:textId="58F9E0AC" w:rsidR="00AC4BBE" w:rsidRPr="00AC4BBE" w:rsidRDefault="00AC4BBE" w:rsidP="004661D6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4BBE" w:rsidRPr="00AC4BBE" w14:paraId="37240769" w14:textId="77777777" w:rsidTr="007C0414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38AD" w14:textId="77777777" w:rsidR="00AC4BBE" w:rsidRPr="00AC4BBE" w:rsidRDefault="00AC4BBE" w:rsidP="004661D6">
            <w:pPr>
              <w:pStyle w:val="NoSpacing"/>
              <w:spacing w:before="60" w:after="60"/>
              <w:jc w:val="center"/>
              <w:rPr>
                <w:rFonts w:ascii="Times New Roman" w:hAnsi="Times New Roman"/>
              </w:rPr>
            </w:pPr>
            <w:r w:rsidRPr="00AC4BBE">
              <w:rPr>
                <w:rFonts w:ascii="Times New Roman" w:hAnsi="Times New Roman"/>
              </w:rPr>
              <w:t>No educ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1F94C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B824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62D9E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0003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A1EFF" w14:textId="77777777" w:rsidR="00AC4BBE" w:rsidRPr="00AC4BBE" w:rsidRDefault="00AC4BBE" w:rsidP="004661D6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4BBE" w:rsidRPr="00AC4BBE" w14:paraId="0A6D6B47" w14:textId="77777777" w:rsidTr="004661D6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1AC3" w14:textId="77777777" w:rsidR="00AC4BBE" w:rsidRPr="00AC4BBE" w:rsidRDefault="00AC4BBE" w:rsidP="004661D6">
            <w:pPr>
              <w:pStyle w:val="Standard1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8"/>
                <w:lang w:val="pt-PT"/>
              </w:rPr>
            </w:pPr>
            <w:r w:rsidRPr="00AC4BBE">
              <w:rPr>
                <w:rFonts w:ascii="Times New Roman" w:hAnsi="Times New Roman" w:cs="Times New Roman"/>
                <w:szCs w:val="22"/>
                <w:lang w:val="pt-PT"/>
              </w:rPr>
              <w:t>9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9FF4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29E2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9F8F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36B3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2D58" w14:textId="16EBF4B5" w:rsidR="00AC4BBE" w:rsidRPr="00AC4BBE" w:rsidRDefault="007C0414" w:rsidP="007C0414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i²(9) = 48.61, </w:t>
            </w:r>
            <w:r w:rsidRPr="00AC4B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AC4BB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AC4BBE" w:rsidRPr="00AC4BBE" w14:paraId="26D27DB3" w14:textId="77777777" w:rsidTr="004661D6"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4242" w14:textId="77777777" w:rsidR="00AC4BBE" w:rsidRPr="00AC4BBE" w:rsidRDefault="00AC4BBE" w:rsidP="004661D6">
            <w:pPr>
              <w:pStyle w:val="Standard1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8"/>
                <w:lang w:val="pt-PT"/>
              </w:rPr>
            </w:pPr>
            <w:r w:rsidRPr="00AC4BBE">
              <w:rPr>
                <w:rFonts w:ascii="Times New Roman" w:hAnsi="Times New Roman" w:cs="Times New Roman"/>
                <w:szCs w:val="22"/>
                <w:lang w:val="pt-PT"/>
              </w:rPr>
              <w:t>10 year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B20C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488F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5364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FB13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5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AFEA" w14:textId="0E48B8F3" w:rsidR="00AC4BBE" w:rsidRPr="00AC4BBE" w:rsidRDefault="00AC4BBE" w:rsidP="004661D6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C4BBE" w:rsidRPr="00AC4BBE" w14:paraId="1F5E04AD" w14:textId="77777777" w:rsidTr="004661D6"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CFFC2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pt-PT"/>
              </w:rPr>
              <w:t>12-13 year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CBD78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D9881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08D10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096D9" w14:textId="77777777" w:rsidR="00AC4BBE" w:rsidRPr="00AC4BBE" w:rsidRDefault="00AC4BBE" w:rsidP="004661D6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AC4BBE">
              <w:rPr>
                <w:rFonts w:ascii="Times New Roman" w:hAnsi="Times New Roman" w:cs="Times New Roman"/>
                <w:sz w:val="24"/>
                <w:lang w:val="en-US"/>
              </w:rPr>
              <w:t>45</w:t>
            </w:r>
          </w:p>
        </w:tc>
        <w:tc>
          <w:tcPr>
            <w:tcW w:w="5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7DC5F" w14:textId="77777777" w:rsidR="00AC4BBE" w:rsidRPr="00AC4BBE" w:rsidRDefault="00AC4BBE" w:rsidP="004661D6">
            <w:pPr>
              <w:spacing w:before="60" w:after="60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bookmarkEnd w:id="0"/>
    <w:p w14:paraId="74E6245B" w14:textId="055CA521" w:rsidR="00AC4BBE" w:rsidRPr="00AC4BBE" w:rsidRDefault="00AC4BBE" w:rsidP="004661D6">
      <w:pPr>
        <w:pStyle w:val="TableFigure"/>
        <w:spacing w:before="120" w:line="280" w:lineRule="exact"/>
        <w:rPr>
          <w:rFonts w:ascii="Times New Roman" w:hAnsi="Times New Roman" w:cs="Times New Roman"/>
          <w:sz w:val="22"/>
        </w:rPr>
      </w:pPr>
      <w:r w:rsidRPr="00AC4BBE">
        <w:rPr>
          <w:rStyle w:val="Emphasis"/>
          <w:rFonts w:ascii="Times New Roman" w:hAnsi="Times New Roman" w:cs="Times New Roman"/>
        </w:rPr>
        <w:t>Note</w:t>
      </w:r>
      <w:r w:rsidRPr="00AC4BBE">
        <w:rPr>
          <w:rFonts w:ascii="Times New Roman" w:hAnsi="Times New Roman" w:cs="Times New Roman"/>
        </w:rPr>
        <w:t xml:space="preserve">: Table shows means </w:t>
      </w:r>
      <w:r w:rsidRPr="00AC4BBE">
        <w:rPr>
          <w:rFonts w:ascii="Times New Roman" w:hAnsi="Times New Roman" w:cs="Times New Roman"/>
          <w:bCs/>
        </w:rPr>
        <w:t xml:space="preserve">± </w:t>
      </w:r>
      <w:r w:rsidRPr="00AC4BBE">
        <w:rPr>
          <w:rFonts w:ascii="Times New Roman" w:hAnsi="Times New Roman" w:cs="Times New Roman"/>
        </w:rPr>
        <w:t>standard deviations of age and frequency of education.</w:t>
      </w:r>
    </w:p>
    <w:p w14:paraId="3C0DAA26" w14:textId="77777777" w:rsidR="00AC4BBE" w:rsidRPr="00AC4BBE" w:rsidRDefault="00AC4BBE" w:rsidP="004661D6">
      <w:pPr>
        <w:pStyle w:val="TableFigure"/>
        <w:spacing w:before="120" w:line="280" w:lineRule="exact"/>
        <w:rPr>
          <w:rFonts w:ascii="Times New Roman" w:hAnsi="Times New Roman" w:cs="Times New Roman"/>
          <w:sz w:val="20"/>
        </w:rPr>
      </w:pPr>
    </w:p>
    <w:p w14:paraId="2DE7CFF3" w14:textId="77777777" w:rsidR="00AC4BBE" w:rsidRPr="00AC4BBE" w:rsidRDefault="00AC4BBE" w:rsidP="004661D6">
      <w:pPr>
        <w:pStyle w:val="TableFigure"/>
        <w:spacing w:before="120" w:line="280" w:lineRule="exact"/>
        <w:rPr>
          <w:rFonts w:ascii="Times New Roman" w:hAnsi="Times New Roman" w:cs="Times New Roman"/>
        </w:rPr>
      </w:pPr>
    </w:p>
    <w:sectPr w:rsidR="00AC4BBE" w:rsidRPr="00AC4BBE" w:rsidSect="00AC4BB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0124C"/>
    <w:rsid w:val="00003092"/>
    <w:rsid w:val="00085F93"/>
    <w:rsid w:val="000B3F3E"/>
    <w:rsid w:val="000C2656"/>
    <w:rsid w:val="000C6AE9"/>
    <w:rsid w:val="000D48BA"/>
    <w:rsid w:val="00135FD4"/>
    <w:rsid w:val="0013627D"/>
    <w:rsid w:val="00136E84"/>
    <w:rsid w:val="00146AD3"/>
    <w:rsid w:val="001514B5"/>
    <w:rsid w:val="0016209C"/>
    <w:rsid w:val="00165330"/>
    <w:rsid w:val="00194D72"/>
    <w:rsid w:val="001B12B3"/>
    <w:rsid w:val="001C7662"/>
    <w:rsid w:val="00215ACD"/>
    <w:rsid w:val="0024628C"/>
    <w:rsid w:val="0025060C"/>
    <w:rsid w:val="002F4E6F"/>
    <w:rsid w:val="002F6670"/>
    <w:rsid w:val="00320D30"/>
    <w:rsid w:val="00342E85"/>
    <w:rsid w:val="00367591"/>
    <w:rsid w:val="003914E9"/>
    <w:rsid w:val="003A0F69"/>
    <w:rsid w:val="003F66C7"/>
    <w:rsid w:val="00413103"/>
    <w:rsid w:val="004661D6"/>
    <w:rsid w:val="004A5C94"/>
    <w:rsid w:val="004E2332"/>
    <w:rsid w:val="004E78E5"/>
    <w:rsid w:val="004F484D"/>
    <w:rsid w:val="00506DCF"/>
    <w:rsid w:val="005625FC"/>
    <w:rsid w:val="005654AC"/>
    <w:rsid w:val="00566061"/>
    <w:rsid w:val="005B1574"/>
    <w:rsid w:val="005B1B6E"/>
    <w:rsid w:val="005B3F06"/>
    <w:rsid w:val="005D1FF0"/>
    <w:rsid w:val="00642316"/>
    <w:rsid w:val="0066606A"/>
    <w:rsid w:val="00674296"/>
    <w:rsid w:val="006A16A5"/>
    <w:rsid w:val="006A2174"/>
    <w:rsid w:val="006B2851"/>
    <w:rsid w:val="006E5499"/>
    <w:rsid w:val="007001ED"/>
    <w:rsid w:val="007032A6"/>
    <w:rsid w:val="00707BB0"/>
    <w:rsid w:val="00754656"/>
    <w:rsid w:val="00756590"/>
    <w:rsid w:val="00756948"/>
    <w:rsid w:val="00756BD1"/>
    <w:rsid w:val="00763210"/>
    <w:rsid w:val="007825A6"/>
    <w:rsid w:val="00793C5E"/>
    <w:rsid w:val="007C02C4"/>
    <w:rsid w:val="007C0414"/>
    <w:rsid w:val="007C07FC"/>
    <w:rsid w:val="008216A4"/>
    <w:rsid w:val="008265B2"/>
    <w:rsid w:val="008539A9"/>
    <w:rsid w:val="008568AF"/>
    <w:rsid w:val="00856CDD"/>
    <w:rsid w:val="00874394"/>
    <w:rsid w:val="00881C92"/>
    <w:rsid w:val="008B6420"/>
    <w:rsid w:val="008E1981"/>
    <w:rsid w:val="008F3D07"/>
    <w:rsid w:val="00905A31"/>
    <w:rsid w:val="00914A27"/>
    <w:rsid w:val="00965A00"/>
    <w:rsid w:val="00971EA2"/>
    <w:rsid w:val="00986019"/>
    <w:rsid w:val="009A2904"/>
    <w:rsid w:val="009A639F"/>
    <w:rsid w:val="00A67199"/>
    <w:rsid w:val="00AB2DFA"/>
    <w:rsid w:val="00AC4BBE"/>
    <w:rsid w:val="00AD51E1"/>
    <w:rsid w:val="00AF4ED7"/>
    <w:rsid w:val="00B05F15"/>
    <w:rsid w:val="00B06C1E"/>
    <w:rsid w:val="00B14B80"/>
    <w:rsid w:val="00B3402C"/>
    <w:rsid w:val="00B63CB6"/>
    <w:rsid w:val="00B8741E"/>
    <w:rsid w:val="00B9097D"/>
    <w:rsid w:val="00BB6653"/>
    <w:rsid w:val="00C0124C"/>
    <w:rsid w:val="00C04B0B"/>
    <w:rsid w:val="00C07EFA"/>
    <w:rsid w:val="00C2163E"/>
    <w:rsid w:val="00C22474"/>
    <w:rsid w:val="00C32A84"/>
    <w:rsid w:val="00C66AAE"/>
    <w:rsid w:val="00C8013E"/>
    <w:rsid w:val="00CB24E3"/>
    <w:rsid w:val="00CB4FC9"/>
    <w:rsid w:val="00CE128D"/>
    <w:rsid w:val="00CE1477"/>
    <w:rsid w:val="00CE65F8"/>
    <w:rsid w:val="00CE6A79"/>
    <w:rsid w:val="00CF7E64"/>
    <w:rsid w:val="00D316E5"/>
    <w:rsid w:val="00D34D43"/>
    <w:rsid w:val="00D70A65"/>
    <w:rsid w:val="00DA51DB"/>
    <w:rsid w:val="00DE048B"/>
    <w:rsid w:val="00E13E8D"/>
    <w:rsid w:val="00E22F78"/>
    <w:rsid w:val="00E40404"/>
    <w:rsid w:val="00E65AA7"/>
    <w:rsid w:val="00E7336C"/>
    <w:rsid w:val="00EA3BE1"/>
    <w:rsid w:val="00EA4DC7"/>
    <w:rsid w:val="00EA530C"/>
    <w:rsid w:val="00EC3675"/>
    <w:rsid w:val="00EF7B71"/>
    <w:rsid w:val="00F0541F"/>
    <w:rsid w:val="00F07C7B"/>
    <w:rsid w:val="00F2331F"/>
    <w:rsid w:val="00F25424"/>
    <w:rsid w:val="00F60054"/>
    <w:rsid w:val="00F75616"/>
    <w:rsid w:val="00FA67B2"/>
    <w:rsid w:val="00FD4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67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24C"/>
    <w:pPr>
      <w:spacing w:after="200" w:line="276" w:lineRule="auto"/>
    </w:pPr>
    <w:rPr>
      <w:rFonts w:ascii="Calibri" w:eastAsia="SimSun" w:hAnsi="Calibri" w:cs="Arial"/>
      <w:lang w:val="nl-NL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No Indent"/>
    <w:uiPriority w:val="1"/>
    <w:qFormat/>
    <w:rsid w:val="00C0124C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CommentReference">
    <w:name w:val="annotation reference"/>
    <w:uiPriority w:val="99"/>
    <w:unhideWhenUsed/>
    <w:rsid w:val="00C012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24C"/>
    <w:pPr>
      <w:spacing w:line="240" w:lineRule="auto"/>
    </w:pPr>
    <w:rPr>
      <w:rFonts w:eastAsia="Calibri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24C"/>
    <w:rPr>
      <w:rFonts w:ascii="Calibri" w:eastAsia="Calibri" w:hAnsi="Calibri" w:cs="Times New Roman"/>
      <w:sz w:val="20"/>
      <w:szCs w:val="20"/>
      <w:lang w:val="en-GB"/>
    </w:rPr>
  </w:style>
  <w:style w:type="character" w:styleId="Emphasis">
    <w:name w:val="Emphasis"/>
    <w:basedOn w:val="DefaultParagraphFont"/>
    <w:unhideWhenUsed/>
    <w:qFormat/>
    <w:rsid w:val="00C0124C"/>
    <w:rPr>
      <w:i/>
      <w:iCs/>
    </w:rPr>
  </w:style>
  <w:style w:type="paragraph" w:customStyle="1" w:styleId="TableFigure">
    <w:name w:val="Table/Figure"/>
    <w:basedOn w:val="Normal"/>
    <w:uiPriority w:val="39"/>
    <w:qFormat/>
    <w:rsid w:val="00C0124C"/>
    <w:pPr>
      <w:spacing w:before="240" w:after="0" w:line="480" w:lineRule="auto"/>
      <w:contextualSpacing/>
    </w:pPr>
    <w:rPr>
      <w:rFonts w:asciiTheme="minorHAnsi" w:eastAsiaTheme="minorEastAsia" w:hAnsiTheme="minorHAnsi" w:cstheme="minorBidi"/>
      <w:kern w:val="24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C0124C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24C"/>
    <w:rPr>
      <w:rFonts w:ascii="Segoe UI" w:eastAsia="SimSun" w:hAnsi="Segoe UI" w:cs="Segoe UI"/>
      <w:sz w:val="18"/>
      <w:szCs w:val="18"/>
      <w:lang w:val="nl-NL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54"/>
    <w:rPr>
      <w:rFonts w:eastAsia="SimSun" w:cs="Arial"/>
      <w:b/>
      <w:bCs/>
      <w:lang w:val="nl-NL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54"/>
    <w:rPr>
      <w:rFonts w:ascii="Calibri" w:eastAsia="SimSun" w:hAnsi="Calibri" w:cs="Arial"/>
      <w:b/>
      <w:bCs/>
      <w:sz w:val="20"/>
      <w:szCs w:val="20"/>
      <w:lang w:val="nl-NL" w:eastAsia="zh-CN"/>
    </w:rPr>
  </w:style>
  <w:style w:type="paragraph" w:customStyle="1" w:styleId="Standard1">
    <w:name w:val="Standard1"/>
    <w:rsid w:val="00AC4BBE"/>
    <w:pPr>
      <w:keepNext/>
      <w:widowControl w:val="0"/>
      <w:tabs>
        <w:tab w:val="left" w:pos="709"/>
      </w:tabs>
      <w:suppressAutoHyphens/>
      <w:spacing w:after="200" w:line="100" w:lineRule="atLeast"/>
      <w:textAlignment w:val="baseline"/>
    </w:pPr>
    <w:rPr>
      <w:rFonts w:ascii="Liberation Serif" w:eastAsia="Droid Sans" w:hAnsi="Liberation Serif" w:cs="FreeSans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760</Characters>
  <Application>Microsoft Office Word</Application>
  <DocSecurity>0</DocSecurity>
  <Lines>69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Leiden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gret Krause-Utz</dc:creator>
  <cp:lastModifiedBy>MSARDAN</cp:lastModifiedBy>
  <cp:revision>4</cp:revision>
  <dcterms:created xsi:type="dcterms:W3CDTF">2018-10-25T08:24:00Z</dcterms:created>
  <dcterms:modified xsi:type="dcterms:W3CDTF">2019-02-07T08:09:00Z</dcterms:modified>
</cp:coreProperties>
</file>